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23B0" w:rsidRPr="00552A40" w:rsidRDefault="002B23B0" w:rsidP="002B23B0">
      <w:pPr>
        <w:ind w:leftChars="-236" w:left="-566"/>
        <w:rPr>
          <w:rFonts w:ascii="Times New Roman" w:hAnsi="Times New Roman" w:cs="Times New Roman"/>
          <w:b/>
        </w:rPr>
      </w:pPr>
      <w:r w:rsidRPr="00552A40">
        <w:rPr>
          <w:rFonts w:ascii="Times New Roman" w:hAnsi="Times New Roman" w:cs="Times New Roman"/>
          <w:b/>
        </w:rPr>
        <w:t>Table S4</w:t>
      </w:r>
      <w:r>
        <w:rPr>
          <w:rFonts w:ascii="Times New Roman" w:hAnsi="Times New Roman" w:cs="Times New Roman"/>
          <w:b/>
        </w:rPr>
        <w:t>.</w:t>
      </w:r>
      <w:r w:rsidRPr="00552A40">
        <w:rPr>
          <w:rFonts w:ascii="Times New Roman" w:hAnsi="Times New Roman" w:cs="Times New Roman"/>
          <w:b/>
        </w:rPr>
        <w:t xml:space="preserve"> Gene ontology of differentially expressed genes in ESCC</w:t>
      </w:r>
    </w:p>
    <w:tbl>
      <w:tblPr>
        <w:tblW w:w="10385" w:type="dxa"/>
        <w:tblInd w:w="-9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0"/>
        <w:gridCol w:w="1994"/>
        <w:gridCol w:w="4111"/>
        <w:gridCol w:w="1420"/>
        <w:gridCol w:w="2160"/>
      </w:tblGrid>
      <w:tr w:rsidR="002B23B0" w:rsidRPr="00F671E3" w:rsidTr="0040655D">
        <w:trPr>
          <w:trHeight w:val="320"/>
        </w:trPr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NO.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GO </w:t>
            </w:r>
            <w:r w:rsidR="00DA0B3A">
              <w:rPr>
                <w:rFonts w:ascii="Times New Roman" w:eastAsia="DengXian" w:hAnsi="Times New Roman" w:cs="Times New Roman"/>
                <w:color w:val="000000"/>
                <w:kern w:val="0"/>
              </w:rPr>
              <w:t>accession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GO </w:t>
            </w:r>
            <w:r w:rsidR="00DA0B3A">
              <w:rPr>
                <w:rFonts w:ascii="Times New Roman" w:eastAsia="DengXian" w:hAnsi="Times New Roman" w:cs="Times New Roman"/>
                <w:color w:val="000000"/>
                <w:kern w:val="0"/>
              </w:rPr>
              <w:t>t</w:t>
            </w: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erm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3B0" w:rsidRPr="00F671E3" w:rsidRDefault="007E5F7C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E5F7C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</w:t>
            </w:r>
            <w:r w:rsidR="002B23B0"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valu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3B0" w:rsidRPr="00F671E3" w:rsidRDefault="00DA0B3A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C</w:t>
            </w:r>
            <w:r w:rsidR="002B23B0"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orrected </w:t>
            </w:r>
            <w:r w:rsidR="002B23B0" w:rsidRPr="0007702F"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  <w:t>p</w:t>
            </w:r>
            <w:r w:rsidR="007E5F7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</w:t>
            </w:r>
            <w:r w:rsidR="002B23B0"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value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9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00786|GO:0005718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nucleosome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2.05E-14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07E-09</w:t>
            </w:r>
            <w:bookmarkStart w:id="0" w:name="_GoBack"/>
            <w:bookmarkEnd w:id="0"/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4481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DNA packaging complex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7.40E-1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92E-09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4444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intracellular organelle part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89E-1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3.28E-09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4323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organelle lumen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8.22E-1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5.35E-09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7001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intracellular organelle lumen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8.22E-1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5.35E-09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4322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membrane-bounded organelle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7.81E-1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5.35E-09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3197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membrane-enclosed lumen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8.22E-1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5.35E-09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4442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organelle part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5.46E-1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5.35E-09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3299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protein-DNA complex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01E-1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5.84E-09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4322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organelle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01E-1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5.27E-08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4442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nuclear part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5.66E-1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2.68E-06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4323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intracellular membrane-bounded organelle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6.63E-1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2.88E-06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3198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nuclear lumen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7.71E-1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3.09E-06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06342|GO:001644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chromatin silencing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9.09E-1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3.38E-06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00785|GO:000571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chromatin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48E-09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5.14E-06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4442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intracellular part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81E-09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5.24E-06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0633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chromatin assembly or disassembly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79E-09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5.24E-06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8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0632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DNA packaging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77E-09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5.24E-06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9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4442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chromosomal part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2.86E-09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7.82E-06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6500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protein-DNA complex assembly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3.49E-09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9.09E-06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7110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DNA conformation change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4.99E-09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24E-05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3149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chromatin assembly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6.78E-09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60E-05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23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7182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protein-DNA complex subunit organization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8.25E-09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87E-05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0562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intracellular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00E-0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89E-05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190356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extracellular vesicle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9.48E-09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89E-05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26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0633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nucleosome assembly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02E-0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89E-05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4323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extracellular organelle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9.68E-09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89E-05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7006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extracellular exosome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9.48E-09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89E-05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0018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chromatin silencing at rDN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67E-0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2.92E-05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0565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nucleoplasm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69E-0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2.92E-05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31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05515|GO:0001948|GO:004530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protein binding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82E-0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3.06E-05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71840|GO:007184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cellular component organization or biogenesi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98E-0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3.22E-05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33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4322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intracellular organelle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2.15E-0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3.39E-05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3472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nucleosome organization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2.67E-0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4.09E-05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35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0633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DNA replication-dependent nucleosome assembly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4.42E-0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6.39E-05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3472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DNA replication-dependent nucleosome organization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4.42E-0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6.39E-05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37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0569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chromosome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4.80E-0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6.75E-05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38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34622|GO:004362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cellular protein-containing complex assembly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5.03E-0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6.89E-05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39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3277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DNA methylation on cytosine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8.08E-0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05E-04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40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0563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nucleu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7.91E-0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05E-04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41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43170|GO:0043283|GO:004425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macromolecule metabolic proces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10E-0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40E-04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42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5065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RNA transport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52E-0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79E-04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43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5065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nucleic acid transport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52E-0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79E-04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44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5123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establishment of RNA localization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52E-0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79E-04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45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4323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intracellular non-membrane-bounded organelle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2.89E-0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3.27E-04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46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4322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non-membrane-bounded organelle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2.89E-0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3.27E-04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47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0640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RNA localization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3.61E-0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4.00E-04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48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5102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mRNA transport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4.47E-0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4.85E-04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49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16043|GO:0044235|GO:007184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cellular component organization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4.60E-0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4.88E-04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50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31982|GO:003198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vesicle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5.56E-0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5.79E-04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51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51641|GO:190258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cellular localization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7.69E-0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7.85E-04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52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0630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DNA methylation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9.11E-0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8.94E-04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53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0630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DNA alkylation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9.11E-0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8.94E-04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54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3557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histone demethylase activity (H4-K20 specific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9.86E-0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9.16E-04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55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3557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histone H4-K20 demethylation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9.86E-0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9.16E-04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56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1046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ene expression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9.57E-0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9.16E-04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57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06996|GO:190258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organelle organization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03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9.43E-04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32991|GO:004323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protein-containing complex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33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01193551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59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0573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cytoplasm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50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01325575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60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1593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nucleobase-containing compound transport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85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01604901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61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1645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ene silencing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2.26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01931595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62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4565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negative regulation of megakaryocyte differentiation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2.34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0196021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63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4581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negative regulation of gene expression, epigeneti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2.46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0202859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64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0582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cytosol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2.60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02116281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65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44085|GO:007184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cellular component biogenesi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3.47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02776421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66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0680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nitrogen compound metabolic proces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3.58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02823622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67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06325|GO:001656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chromatin organization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3.86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02999602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68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3464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cellular nitrogen compound metabolic proces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4.37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0326606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69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5164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establishment of localization in cell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4.39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0326606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70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4472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DNA methylation or demethylation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6.85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05017528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71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0561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extracellular space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7.15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05170408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72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0704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cell cycle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8.00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05701429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73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06611|GO:009734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protein export from nucleu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8.34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05864451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74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4442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extracellular region part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9.67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06682631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75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3105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chromatin remodeling at centromere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9.76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06682631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76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1989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enzyme binding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57E-0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10586636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77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65003|GO:000646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protein-containing complex assembly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62E-0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10816221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78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4423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primary metabolic proces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81E-0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11922782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79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3450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centromere complex assembly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94E-0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12611846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80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5116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nuclear export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2.01E-0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12906332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81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51276|GO:0007001|GO:005127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chromosome organization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2.19E-0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13906608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82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46907|GO:190258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intracellular transport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2.42E-0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1519263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83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5129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nuclear pore complex assembly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2.51E-0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15539372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84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7116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ribonucleoprotein complex localization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2.70E-0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16328823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85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7142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ribonucleoprotein complex export from nucleu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2.70E-0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16328823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86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0548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binding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3.22E-0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19275859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87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4444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cytoplasmic part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3.33E-0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19700328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88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0640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RNA export from nucleu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3.75E-0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2143437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89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0630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DNA modification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3.73E-0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2143437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90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43933|GO:0034600|GO:0034621|GO:007182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protein-containing complex subunit organization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3.67E-0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2143437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91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7170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nitrogen compound transport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3.81E-0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21546176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92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06259|GO:005513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DNA metabolic proces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3.89E-0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21763526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93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19538|GO:0006411|GO:004426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protein metabolic proces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3.96E-0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21909323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94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7120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WASH complex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4.43E-0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2424256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95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4565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regulation of megakaryocyte differentiation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4.52E-0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24477666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96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7142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mRNA-containing ribonucleoprotein complex export from nucleu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6.00E-0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31565476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97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0640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mRNA export from nucleu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6.00E-0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31565476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98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6164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CENP-A containing chromatin organization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6.34E-0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326775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99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34080|GO:003450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CENP-A containing nucleosome assembly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6.34E-0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326775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00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7170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organic substance metabolic proces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6.45E-0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3292661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01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4304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ATP-dependent chromatin remodeling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6.73E-0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33985697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02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4426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cellular protein metabolic proces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7.07E-0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35400804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03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0699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nuclear pore organization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7.23E-0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35833195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04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3303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macromolecule localization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7.37E-0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3620109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05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0707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mitotic nuclear envelope disassembly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7.45E-0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36224324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06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22607|GO:007184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cellular component assembly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7.77E-0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37443683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07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03723|GO:004482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RNA binding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8.64E-0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41140843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08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4698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protein heterodimerization activity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8.97E-0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42041358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09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08104|GO:000810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protein localization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9.46E-0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43935463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10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51179|GO:190257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localization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9.95E-0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4584452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11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3039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membrane disassembly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01E-0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45854118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12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5108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nuclear envelope disassembly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01E-0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45854118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13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4682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regulation of protein export from nucleu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03E-0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46289653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14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0562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cell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06E-0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4674656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15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4446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cell part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06E-0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4674656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16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3315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regulation of intracellular protein transport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07E-0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4687987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17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190156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organonitrogen compound metabolic proces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20E-0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52086134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18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3150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protein-containing complex localization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31E-0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5617612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19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1049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proteasomal protein catabolic proces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45E-0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61747335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20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3245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histone demethylase activity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49E-0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62946364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21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00278|GO:000706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mitotic cell cycle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59E-0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6691452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22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4693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pore complex assembly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64E-0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6817424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23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7170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organic substance transport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73E-0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71584634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24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7007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histone lysine demethylation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77E-0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7247743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25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0022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nuclear chromosome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.80E-0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7324197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26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08152|GO:0044236|GO:004471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metabolic proces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2.08E-0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8391618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27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05643|GO:000564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nuclear pore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2.10E-0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840796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28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06913|GO:000006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nucleocytoplasmic transport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2.12E-0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8419473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29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5116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nuclear transport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2.23E-0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88098764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30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4348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histone exchange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2.32E-0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9014566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31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9030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nucleic acid metabolic proces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2.31E-0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9014566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32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190382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regulation of cellular protein localization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2.36E-0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90789124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33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0672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cellular aromatic compound metabolic proces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2.38E-0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9104725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34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1657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histone demethylation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2.46E-0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92600085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35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1250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endomembrane system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2.45E-0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92600085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36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0633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DNA replication-independent nucleosome assembly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2.63E-0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9788192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37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3472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DNA replication-independent nucleosome organization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2.63E-0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9788192</w:t>
            </w:r>
          </w:p>
        </w:tc>
      </w:tr>
      <w:tr w:rsidR="002B23B0" w:rsidRPr="00F671E3" w:rsidTr="0040655D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138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GO:0044260|GO:003496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cellular macromolecule metabolic proces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2.65E-0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B23B0" w:rsidRPr="00F671E3" w:rsidRDefault="002B23B0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671E3">
              <w:rPr>
                <w:rFonts w:ascii="Times New Roman" w:eastAsia="DengXian" w:hAnsi="Times New Roman" w:cs="Times New Roman"/>
                <w:color w:val="000000"/>
                <w:kern w:val="0"/>
              </w:rPr>
              <w:t>0.09790433</w:t>
            </w:r>
          </w:p>
        </w:tc>
      </w:tr>
    </w:tbl>
    <w:p w:rsidR="00357A2F" w:rsidRPr="002B23B0" w:rsidRDefault="007E5F7C" w:rsidP="002B23B0"/>
    <w:sectPr w:rsidR="00357A2F" w:rsidRPr="002B23B0" w:rsidSect="0022337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CD3"/>
    <w:rsid w:val="00016B86"/>
    <w:rsid w:val="00031E95"/>
    <w:rsid w:val="00055E8E"/>
    <w:rsid w:val="00057506"/>
    <w:rsid w:val="00062BF3"/>
    <w:rsid w:val="000753A0"/>
    <w:rsid w:val="0008478F"/>
    <w:rsid w:val="000A3BBC"/>
    <w:rsid w:val="000B4A1C"/>
    <w:rsid w:val="000C2CD8"/>
    <w:rsid w:val="000C416C"/>
    <w:rsid w:val="000D252F"/>
    <w:rsid w:val="000E2F33"/>
    <w:rsid w:val="000E699A"/>
    <w:rsid w:val="000E7FDF"/>
    <w:rsid w:val="000F490D"/>
    <w:rsid w:val="00102304"/>
    <w:rsid w:val="001043F3"/>
    <w:rsid w:val="001103CC"/>
    <w:rsid w:val="001348CF"/>
    <w:rsid w:val="001360E9"/>
    <w:rsid w:val="001366C4"/>
    <w:rsid w:val="001377FD"/>
    <w:rsid w:val="00140E5A"/>
    <w:rsid w:val="001838DA"/>
    <w:rsid w:val="001932F9"/>
    <w:rsid w:val="00194A01"/>
    <w:rsid w:val="001A1A4F"/>
    <w:rsid w:val="001A1C52"/>
    <w:rsid w:val="001B05C7"/>
    <w:rsid w:val="001C0094"/>
    <w:rsid w:val="001E127B"/>
    <w:rsid w:val="001F2C73"/>
    <w:rsid w:val="00211E6F"/>
    <w:rsid w:val="00215342"/>
    <w:rsid w:val="0022337B"/>
    <w:rsid w:val="00226075"/>
    <w:rsid w:val="00226E52"/>
    <w:rsid w:val="00232456"/>
    <w:rsid w:val="0023708B"/>
    <w:rsid w:val="0024012A"/>
    <w:rsid w:val="002438AF"/>
    <w:rsid w:val="0028209F"/>
    <w:rsid w:val="00290918"/>
    <w:rsid w:val="00291221"/>
    <w:rsid w:val="002A6541"/>
    <w:rsid w:val="002B23B0"/>
    <w:rsid w:val="002B3CB7"/>
    <w:rsid w:val="002C61D3"/>
    <w:rsid w:val="002E193C"/>
    <w:rsid w:val="002E4963"/>
    <w:rsid w:val="002F0009"/>
    <w:rsid w:val="00304467"/>
    <w:rsid w:val="00304C80"/>
    <w:rsid w:val="00320C05"/>
    <w:rsid w:val="00326E13"/>
    <w:rsid w:val="00332D2F"/>
    <w:rsid w:val="00337706"/>
    <w:rsid w:val="00345120"/>
    <w:rsid w:val="00355834"/>
    <w:rsid w:val="003561E5"/>
    <w:rsid w:val="00367888"/>
    <w:rsid w:val="00375096"/>
    <w:rsid w:val="0039044D"/>
    <w:rsid w:val="003935EC"/>
    <w:rsid w:val="0039363C"/>
    <w:rsid w:val="003941ED"/>
    <w:rsid w:val="00395684"/>
    <w:rsid w:val="003A3568"/>
    <w:rsid w:val="003C231F"/>
    <w:rsid w:val="003C77D1"/>
    <w:rsid w:val="003D19C0"/>
    <w:rsid w:val="003D71BC"/>
    <w:rsid w:val="003E3A41"/>
    <w:rsid w:val="003F01AB"/>
    <w:rsid w:val="003F2C91"/>
    <w:rsid w:val="003F77FC"/>
    <w:rsid w:val="0040512F"/>
    <w:rsid w:val="00412CF6"/>
    <w:rsid w:val="00424228"/>
    <w:rsid w:val="00427370"/>
    <w:rsid w:val="00431598"/>
    <w:rsid w:val="004522A1"/>
    <w:rsid w:val="0045506F"/>
    <w:rsid w:val="00465E3C"/>
    <w:rsid w:val="0046612A"/>
    <w:rsid w:val="00476650"/>
    <w:rsid w:val="004811F2"/>
    <w:rsid w:val="00487A38"/>
    <w:rsid w:val="00490DA8"/>
    <w:rsid w:val="00491F10"/>
    <w:rsid w:val="00494D9A"/>
    <w:rsid w:val="00497234"/>
    <w:rsid w:val="004C0B27"/>
    <w:rsid w:val="004C324C"/>
    <w:rsid w:val="004E19AC"/>
    <w:rsid w:val="004E3CFD"/>
    <w:rsid w:val="005002D5"/>
    <w:rsid w:val="00504908"/>
    <w:rsid w:val="00512819"/>
    <w:rsid w:val="0051495E"/>
    <w:rsid w:val="00515E70"/>
    <w:rsid w:val="005224A5"/>
    <w:rsid w:val="0052469B"/>
    <w:rsid w:val="00525310"/>
    <w:rsid w:val="0053358A"/>
    <w:rsid w:val="00535CEC"/>
    <w:rsid w:val="005405BE"/>
    <w:rsid w:val="005410E5"/>
    <w:rsid w:val="00544CC8"/>
    <w:rsid w:val="00546C43"/>
    <w:rsid w:val="0055303A"/>
    <w:rsid w:val="00561DB3"/>
    <w:rsid w:val="0057197F"/>
    <w:rsid w:val="005744BF"/>
    <w:rsid w:val="00587717"/>
    <w:rsid w:val="005B1575"/>
    <w:rsid w:val="005B1B63"/>
    <w:rsid w:val="005B6970"/>
    <w:rsid w:val="005C18BA"/>
    <w:rsid w:val="005C2DA3"/>
    <w:rsid w:val="005F13E3"/>
    <w:rsid w:val="0060099C"/>
    <w:rsid w:val="00614263"/>
    <w:rsid w:val="006158C9"/>
    <w:rsid w:val="00621264"/>
    <w:rsid w:val="00636A12"/>
    <w:rsid w:val="00637E70"/>
    <w:rsid w:val="00641C66"/>
    <w:rsid w:val="00643FC0"/>
    <w:rsid w:val="006531F0"/>
    <w:rsid w:val="00681089"/>
    <w:rsid w:val="00694E33"/>
    <w:rsid w:val="006B1494"/>
    <w:rsid w:val="006D1869"/>
    <w:rsid w:val="006D2AFD"/>
    <w:rsid w:val="006D6739"/>
    <w:rsid w:val="006E20FA"/>
    <w:rsid w:val="007078A6"/>
    <w:rsid w:val="0071347E"/>
    <w:rsid w:val="00735489"/>
    <w:rsid w:val="00737CFC"/>
    <w:rsid w:val="007454C7"/>
    <w:rsid w:val="0075629F"/>
    <w:rsid w:val="0076320F"/>
    <w:rsid w:val="007714B9"/>
    <w:rsid w:val="007B6716"/>
    <w:rsid w:val="007E4A2F"/>
    <w:rsid w:val="007E53FD"/>
    <w:rsid w:val="007E5F7C"/>
    <w:rsid w:val="007F5951"/>
    <w:rsid w:val="00825229"/>
    <w:rsid w:val="0082576D"/>
    <w:rsid w:val="00827E8D"/>
    <w:rsid w:val="0084068E"/>
    <w:rsid w:val="00840A1B"/>
    <w:rsid w:val="00840EE4"/>
    <w:rsid w:val="00841CFA"/>
    <w:rsid w:val="00845543"/>
    <w:rsid w:val="00851824"/>
    <w:rsid w:val="00862118"/>
    <w:rsid w:val="00867486"/>
    <w:rsid w:val="0088429E"/>
    <w:rsid w:val="0089406E"/>
    <w:rsid w:val="008A508C"/>
    <w:rsid w:val="008A6508"/>
    <w:rsid w:val="008B6885"/>
    <w:rsid w:val="008E0FC4"/>
    <w:rsid w:val="008E711A"/>
    <w:rsid w:val="008F1736"/>
    <w:rsid w:val="0090511E"/>
    <w:rsid w:val="00917393"/>
    <w:rsid w:val="00917F25"/>
    <w:rsid w:val="0092329A"/>
    <w:rsid w:val="00926545"/>
    <w:rsid w:val="0092770B"/>
    <w:rsid w:val="00933380"/>
    <w:rsid w:val="0094252A"/>
    <w:rsid w:val="009442D3"/>
    <w:rsid w:val="00956B3E"/>
    <w:rsid w:val="00963C01"/>
    <w:rsid w:val="009803B6"/>
    <w:rsid w:val="00982977"/>
    <w:rsid w:val="00992B10"/>
    <w:rsid w:val="009A00B9"/>
    <w:rsid w:val="009A3674"/>
    <w:rsid w:val="009A4D61"/>
    <w:rsid w:val="009A72C9"/>
    <w:rsid w:val="009C073A"/>
    <w:rsid w:val="009C3018"/>
    <w:rsid w:val="009D2062"/>
    <w:rsid w:val="009D31C5"/>
    <w:rsid w:val="009D6EF9"/>
    <w:rsid w:val="009E78DB"/>
    <w:rsid w:val="009E7C2B"/>
    <w:rsid w:val="009F302C"/>
    <w:rsid w:val="00A05D07"/>
    <w:rsid w:val="00A123A9"/>
    <w:rsid w:val="00A16D5F"/>
    <w:rsid w:val="00A20612"/>
    <w:rsid w:val="00A36383"/>
    <w:rsid w:val="00A449CD"/>
    <w:rsid w:val="00A63404"/>
    <w:rsid w:val="00A67B73"/>
    <w:rsid w:val="00A84BCE"/>
    <w:rsid w:val="00A85469"/>
    <w:rsid w:val="00AA10BA"/>
    <w:rsid w:val="00AA6EBB"/>
    <w:rsid w:val="00AB3958"/>
    <w:rsid w:val="00AB4C05"/>
    <w:rsid w:val="00AC4AA1"/>
    <w:rsid w:val="00AC5A82"/>
    <w:rsid w:val="00AE088B"/>
    <w:rsid w:val="00AF6D23"/>
    <w:rsid w:val="00B00D1B"/>
    <w:rsid w:val="00B15631"/>
    <w:rsid w:val="00B25340"/>
    <w:rsid w:val="00B3076A"/>
    <w:rsid w:val="00B31DCE"/>
    <w:rsid w:val="00B347B6"/>
    <w:rsid w:val="00B37BCD"/>
    <w:rsid w:val="00B45968"/>
    <w:rsid w:val="00B621C1"/>
    <w:rsid w:val="00B74F01"/>
    <w:rsid w:val="00B7672F"/>
    <w:rsid w:val="00B77094"/>
    <w:rsid w:val="00B82F61"/>
    <w:rsid w:val="00B86D2C"/>
    <w:rsid w:val="00B94844"/>
    <w:rsid w:val="00B973CE"/>
    <w:rsid w:val="00BA58F2"/>
    <w:rsid w:val="00BB4DC6"/>
    <w:rsid w:val="00BC166D"/>
    <w:rsid w:val="00BC4044"/>
    <w:rsid w:val="00BC4BDF"/>
    <w:rsid w:val="00BE4128"/>
    <w:rsid w:val="00C06CD7"/>
    <w:rsid w:val="00C23494"/>
    <w:rsid w:val="00C339D0"/>
    <w:rsid w:val="00C36093"/>
    <w:rsid w:val="00C41013"/>
    <w:rsid w:val="00C6394B"/>
    <w:rsid w:val="00C64017"/>
    <w:rsid w:val="00C70B84"/>
    <w:rsid w:val="00C824AA"/>
    <w:rsid w:val="00C82C33"/>
    <w:rsid w:val="00C95F1F"/>
    <w:rsid w:val="00CA5C5C"/>
    <w:rsid w:val="00CD7A21"/>
    <w:rsid w:val="00CE4211"/>
    <w:rsid w:val="00CF5B57"/>
    <w:rsid w:val="00CF6C84"/>
    <w:rsid w:val="00D04CD3"/>
    <w:rsid w:val="00D14DE9"/>
    <w:rsid w:val="00D453F1"/>
    <w:rsid w:val="00D67265"/>
    <w:rsid w:val="00D67A9C"/>
    <w:rsid w:val="00D757DE"/>
    <w:rsid w:val="00D77655"/>
    <w:rsid w:val="00DA0B3A"/>
    <w:rsid w:val="00DA1714"/>
    <w:rsid w:val="00DA1B66"/>
    <w:rsid w:val="00DB63BD"/>
    <w:rsid w:val="00DC0A73"/>
    <w:rsid w:val="00DC2AEA"/>
    <w:rsid w:val="00DD45F7"/>
    <w:rsid w:val="00DE031F"/>
    <w:rsid w:val="00DE0DF8"/>
    <w:rsid w:val="00DE3ECC"/>
    <w:rsid w:val="00DF70E2"/>
    <w:rsid w:val="00E036D6"/>
    <w:rsid w:val="00E0380F"/>
    <w:rsid w:val="00E07B7E"/>
    <w:rsid w:val="00E30EEB"/>
    <w:rsid w:val="00E35143"/>
    <w:rsid w:val="00E36D5A"/>
    <w:rsid w:val="00E5011B"/>
    <w:rsid w:val="00E52C1D"/>
    <w:rsid w:val="00E5701F"/>
    <w:rsid w:val="00E75238"/>
    <w:rsid w:val="00E7615B"/>
    <w:rsid w:val="00E91EEA"/>
    <w:rsid w:val="00E95A65"/>
    <w:rsid w:val="00EA0174"/>
    <w:rsid w:val="00ED3C8A"/>
    <w:rsid w:val="00EE1A8F"/>
    <w:rsid w:val="00EF76EE"/>
    <w:rsid w:val="00F12594"/>
    <w:rsid w:val="00F3613B"/>
    <w:rsid w:val="00F41963"/>
    <w:rsid w:val="00F65BF7"/>
    <w:rsid w:val="00FA7143"/>
    <w:rsid w:val="00FB06F2"/>
    <w:rsid w:val="00FC0074"/>
    <w:rsid w:val="00FC1B60"/>
    <w:rsid w:val="00FC5043"/>
    <w:rsid w:val="00FE29D2"/>
    <w:rsid w:val="00FE313C"/>
    <w:rsid w:val="00FE34E3"/>
    <w:rsid w:val="00FE3C7B"/>
    <w:rsid w:val="00FF2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99D8B"/>
  <w14:defaultImageDpi w14:val="32767"/>
  <w15:chartTrackingRefBased/>
  <w15:docId w15:val="{E2B357DF-EFAC-DF49-AD11-1FC7721D0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B23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350</Words>
  <Characters>7697</Characters>
  <Application>Microsoft Office Word</Application>
  <DocSecurity>0</DocSecurity>
  <Lines>64</Lines>
  <Paragraphs>18</Paragraphs>
  <ScaleCrop>false</ScaleCrop>
  <Company/>
  <LinksUpToDate>false</LinksUpToDate>
  <CharactersWithSpaces>9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dvl</dc:creator>
  <cp:keywords/>
  <dc:description/>
  <cp:lastModifiedBy>gdvl</cp:lastModifiedBy>
  <cp:revision>5</cp:revision>
  <dcterms:created xsi:type="dcterms:W3CDTF">2020-07-12T07:27:00Z</dcterms:created>
  <dcterms:modified xsi:type="dcterms:W3CDTF">2020-07-12T07:50:00Z</dcterms:modified>
</cp:coreProperties>
</file>